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405D5" w14:textId="77777777" w:rsidR="00BE6342" w:rsidRPr="00BE6342" w:rsidRDefault="00BE6342" w:rsidP="00BE6342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BE6342">
        <w:rPr>
          <w:rFonts w:ascii="Times New Roman" w:hAnsi="Times New Roman" w:cs="Times New Roman"/>
          <w:b/>
        </w:rPr>
        <w:t>Supplementary Information for</w:t>
      </w:r>
    </w:p>
    <w:p w14:paraId="00C080CB" w14:textId="77777777" w:rsidR="00BE6342" w:rsidRDefault="00BE6342">
      <w:pPr>
        <w:rPr>
          <w:rFonts w:ascii="Times New Roman" w:hAnsi="Times New Roman" w:cs="Times New Roman"/>
          <w:b/>
        </w:rPr>
      </w:pPr>
    </w:p>
    <w:p w14:paraId="74199901" w14:textId="77777777" w:rsidR="00BE6342" w:rsidRDefault="00BE6342">
      <w:pPr>
        <w:rPr>
          <w:rFonts w:ascii="Times New Roman" w:hAnsi="Times New Roman" w:cs="Times New Roman"/>
          <w:b/>
        </w:rPr>
      </w:pPr>
    </w:p>
    <w:p w14:paraId="48403DFA" w14:textId="77777777" w:rsidR="00D0554A" w:rsidRDefault="00D0554A" w:rsidP="00D0554A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ructural, thermodynamic, and</w:t>
      </w:r>
      <w:r w:rsidRPr="00CD5C4B">
        <w:rPr>
          <w:rFonts w:ascii="Times New Roman" w:hAnsi="Times New Roman" w:cs="Times New Roman"/>
          <w:b/>
        </w:rPr>
        <w:t xml:space="preserve"> </w:t>
      </w:r>
      <w:r w:rsidRPr="00522A78">
        <w:rPr>
          <w:rFonts w:ascii="Times New Roman" w:hAnsi="Times New Roman" w:cs="Times New Roman"/>
          <w:b/>
        </w:rPr>
        <w:t>phosphatidylinositol 3-phosphate</w:t>
      </w:r>
      <w:r>
        <w:rPr>
          <w:rFonts w:ascii="Times New Roman" w:hAnsi="Times New Roman" w:cs="Times New Roman"/>
          <w:b/>
        </w:rPr>
        <w:t xml:space="preserve"> </w:t>
      </w:r>
    </w:p>
    <w:p w14:paraId="63967670" w14:textId="77777777" w:rsidR="00D0554A" w:rsidRDefault="00D0554A" w:rsidP="00D0554A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binding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522A78">
        <w:rPr>
          <w:rFonts w:ascii="Times New Roman" w:hAnsi="Times New Roman" w:cs="Times New Roman"/>
          <w:b/>
        </w:rPr>
        <w:t xml:space="preserve">properties </w:t>
      </w:r>
      <w:r>
        <w:rPr>
          <w:rFonts w:ascii="Times New Roman" w:hAnsi="Times New Roman" w:cs="Times New Roman"/>
          <w:b/>
        </w:rPr>
        <w:t xml:space="preserve">of </w:t>
      </w:r>
      <w:r w:rsidRPr="00522A78">
        <w:rPr>
          <w:rFonts w:ascii="Times New Roman" w:hAnsi="Times New Roman" w:cs="Times New Roman"/>
          <w:b/>
        </w:rPr>
        <w:t>Phafin2</w:t>
      </w:r>
      <w:r>
        <w:rPr>
          <w:rFonts w:ascii="Times New Roman" w:hAnsi="Times New Roman" w:cs="Times New Roman"/>
          <w:b/>
        </w:rPr>
        <w:t xml:space="preserve"> </w:t>
      </w:r>
    </w:p>
    <w:p w14:paraId="1E4A7FA1" w14:textId="77777777" w:rsidR="00D0554A" w:rsidRPr="000C623A" w:rsidRDefault="00D0554A" w:rsidP="00D0554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B0F0E45" w14:textId="77777777" w:rsidR="00D0554A" w:rsidRPr="000C623A" w:rsidRDefault="00D0554A" w:rsidP="00D0554A">
      <w:pPr>
        <w:spacing w:line="480" w:lineRule="auto"/>
        <w:jc w:val="both"/>
        <w:rPr>
          <w:rFonts w:ascii="Times New Roman" w:hAnsi="Times New Roman" w:cs="Times New Roman"/>
        </w:rPr>
      </w:pPr>
    </w:p>
    <w:p w14:paraId="7BA32B2E" w14:textId="001E7257" w:rsidR="00D0554A" w:rsidRDefault="00D0554A" w:rsidP="00D0554A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  <w:proofErr w:type="spellStart"/>
      <w:r w:rsidRPr="000C623A">
        <w:rPr>
          <w:rFonts w:ascii="Times New Roman" w:hAnsi="Times New Roman" w:cs="Times New Roman"/>
        </w:rPr>
        <w:t>Tuo</w:t>
      </w:r>
      <w:proofErr w:type="spellEnd"/>
      <w:r w:rsidRPr="000C623A">
        <w:rPr>
          <w:rFonts w:ascii="Times New Roman" w:hAnsi="Times New Roman" w:cs="Times New Roman"/>
        </w:rPr>
        <w:t xml:space="preserve">-Xian Tang, </w:t>
      </w:r>
      <w:r>
        <w:rPr>
          <w:rFonts w:ascii="Times New Roman" w:hAnsi="Times New Roman" w:cs="Times New Roman"/>
        </w:rPr>
        <w:t>Ami</w:t>
      </w:r>
      <w:r w:rsidRPr="00EF52F4">
        <w:rPr>
          <w:rFonts w:ascii="Times New Roman" w:hAnsi="Times New Roman" w:cs="Times New Roman"/>
        </w:rPr>
        <w:t xml:space="preserve"> Jo</w:t>
      </w:r>
      <w:r w:rsidRPr="006D656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FF0000"/>
        </w:rPr>
        <w:t xml:space="preserve"> </w:t>
      </w:r>
      <w:proofErr w:type="spellStart"/>
      <w:r w:rsidRPr="00BA0090">
        <w:rPr>
          <w:rFonts w:ascii="Times New Roman" w:hAnsi="Times New Roman" w:cs="Times New Roman"/>
        </w:rPr>
        <w:t>Jingren</w:t>
      </w:r>
      <w:proofErr w:type="spellEnd"/>
      <w:r w:rsidRPr="00BA0090">
        <w:rPr>
          <w:rFonts w:ascii="Times New Roman" w:hAnsi="Times New Roman" w:cs="Times New Roman"/>
        </w:rPr>
        <w:t xml:space="preserve"> Deng</w:t>
      </w:r>
      <w:r w:rsidRPr="00E40B33">
        <w:rPr>
          <w:rFonts w:ascii="Times New Roman" w:hAnsi="Times New Roman" w:cs="Times New Roman"/>
        </w:rPr>
        <w:t>,</w:t>
      </w:r>
      <w:r w:rsidRPr="00601945">
        <w:rPr>
          <w:rFonts w:ascii="Times New Roman" w:hAnsi="Times New Roman" w:cs="Times New Roman"/>
        </w:rPr>
        <w:t xml:space="preserve"> Jeffrey F. Ellena,</w:t>
      </w:r>
      <w:r>
        <w:rPr>
          <w:rFonts w:ascii="Times New Roman" w:hAnsi="Times New Roman" w:cs="Times New Roman"/>
          <w:color w:val="FF0000"/>
        </w:rPr>
        <w:t xml:space="preserve"> </w:t>
      </w:r>
    </w:p>
    <w:p w14:paraId="3DBC73CE" w14:textId="1716133A" w:rsidR="00D0554A" w:rsidRPr="000C623A" w:rsidRDefault="00D0554A" w:rsidP="00D0554A">
      <w:pPr>
        <w:spacing w:line="480" w:lineRule="auto"/>
        <w:jc w:val="center"/>
        <w:rPr>
          <w:rFonts w:ascii="Times New Roman" w:hAnsi="Times New Roman" w:cs="Times New Roman"/>
        </w:rPr>
      </w:pPr>
      <w:r w:rsidRPr="000C623A">
        <w:rPr>
          <w:rFonts w:ascii="Times New Roman" w:hAnsi="Times New Roman" w:cs="Times New Roman"/>
        </w:rPr>
        <w:t>Iulia</w:t>
      </w:r>
      <w:r>
        <w:rPr>
          <w:rFonts w:ascii="Times New Roman" w:hAnsi="Times New Roman" w:cs="Times New Roman"/>
        </w:rPr>
        <w:t xml:space="preserve"> M.</w:t>
      </w:r>
      <w:r w:rsidRPr="000C623A">
        <w:rPr>
          <w:rFonts w:ascii="Times New Roman" w:hAnsi="Times New Roman" w:cs="Times New Roman"/>
        </w:rPr>
        <w:t xml:space="preserve"> Lazar, </w:t>
      </w:r>
      <w:r>
        <w:rPr>
          <w:rFonts w:ascii="Times New Roman" w:hAnsi="Times New Roman" w:cs="Times New Roman"/>
        </w:rPr>
        <w:t xml:space="preserve">Richey M. Davis, </w:t>
      </w:r>
      <w:r w:rsidRPr="006D6561">
        <w:rPr>
          <w:rFonts w:ascii="Times New Roman" w:hAnsi="Times New Roman" w:cs="Times New Roman"/>
        </w:rPr>
        <w:t>and</w:t>
      </w:r>
      <w:r w:rsidRPr="000C623A">
        <w:rPr>
          <w:rFonts w:ascii="Times New Roman" w:hAnsi="Times New Roman" w:cs="Times New Roman"/>
        </w:rPr>
        <w:t xml:space="preserve"> Daniel G. S. Capelluto </w:t>
      </w:r>
      <w:r w:rsidRPr="000C623A">
        <w:rPr>
          <w:rFonts w:ascii="Times New Roman" w:hAnsi="Times New Roman" w:cs="Times New Roman"/>
          <w:vertAlign w:val="superscript"/>
        </w:rPr>
        <w:t>*</w:t>
      </w:r>
    </w:p>
    <w:p w14:paraId="13B2CE03" w14:textId="77777777" w:rsidR="00BE6342" w:rsidRPr="00BE6342" w:rsidRDefault="00BE6342">
      <w:pPr>
        <w:rPr>
          <w:rFonts w:ascii="Times New Roman" w:hAnsi="Times New Roman" w:cs="Times New Roman"/>
          <w:b/>
        </w:rPr>
      </w:pPr>
      <w:r w:rsidRPr="00BE6342">
        <w:rPr>
          <w:rFonts w:ascii="Times New Roman" w:hAnsi="Times New Roman" w:cs="Times New Roman"/>
          <w:b/>
        </w:rPr>
        <w:br w:type="page"/>
      </w:r>
    </w:p>
    <w:p w14:paraId="362BBFAD" w14:textId="1422BCD4" w:rsidR="00284381" w:rsidRDefault="00284381" w:rsidP="00284381">
      <w:pPr>
        <w:spacing w:line="480" w:lineRule="auto"/>
        <w:ind w:left="1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proofErr w:type="gramStart"/>
      <w:r w:rsidRPr="004A4B55">
        <w:rPr>
          <w:rFonts w:ascii="Times New Roman" w:hAnsi="Times New Roman" w:cs="Times New Roman"/>
        </w:rPr>
        <w:t xml:space="preserve">Identification of </w:t>
      </w:r>
      <w:r>
        <w:rPr>
          <w:rFonts w:ascii="Times New Roman" w:hAnsi="Times New Roman" w:cs="Times New Roman"/>
        </w:rPr>
        <w:t xml:space="preserve">human </w:t>
      </w:r>
      <w:r w:rsidRPr="004A4B55">
        <w:rPr>
          <w:rFonts w:ascii="Times New Roman" w:hAnsi="Times New Roman" w:cs="Times New Roman"/>
        </w:rPr>
        <w:t>Phafin2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MS/MS results obtained on additional 1</w:t>
      </w:r>
      <w:r w:rsidR="00C3030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peptides generated by trypsin proteolysis of Phafin2. </w:t>
      </w:r>
    </w:p>
    <w:tbl>
      <w:tblPr>
        <w:tblStyle w:val="TableGrid"/>
        <w:tblW w:w="0" w:type="auto"/>
        <w:tblInd w:w="14" w:type="dxa"/>
        <w:tblLook w:val="04A0" w:firstRow="1" w:lastRow="0" w:firstColumn="1" w:lastColumn="0" w:noHBand="0" w:noVBand="1"/>
      </w:tblPr>
      <w:tblGrid>
        <w:gridCol w:w="1491"/>
        <w:gridCol w:w="1798"/>
        <w:gridCol w:w="5553"/>
      </w:tblGrid>
      <w:tr w:rsidR="00284381" w14:paraId="0852F7B6" w14:textId="77777777" w:rsidTr="00C30308"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</w:tcPr>
          <w:p w14:paraId="47651070" w14:textId="77777777" w:rsidR="00284381" w:rsidRDefault="00284381" w:rsidP="00E355CD">
            <w:pPr>
              <w:tabs>
                <w:tab w:val="left" w:pos="2056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9656D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</w:tcPr>
          <w:p w14:paraId="0B346232" w14:textId="77777777" w:rsidR="00284381" w:rsidRDefault="00284381" w:rsidP="00E355CD">
            <w:pPr>
              <w:tabs>
                <w:tab w:val="left" w:pos="2056"/>
              </w:tabs>
              <w:spacing w:line="480" w:lineRule="auto"/>
              <w:ind w:left="-322" w:firstLine="32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E9656D">
              <w:rPr>
                <w:rFonts w:ascii="Times New Roman" w:hAnsi="Times New Roman" w:cs="Times New Roman"/>
              </w:rPr>
              <w:t>Phafin2</w:t>
            </w:r>
          </w:p>
        </w:tc>
        <w:tc>
          <w:tcPr>
            <w:tcW w:w="5553" w:type="dxa"/>
            <w:tcBorders>
              <w:left w:val="nil"/>
              <w:bottom w:val="single" w:sz="4" w:space="0" w:color="auto"/>
              <w:right w:val="nil"/>
            </w:tcBorders>
          </w:tcPr>
          <w:p w14:paraId="73A7D2E8" w14:textId="77777777" w:rsidR="00284381" w:rsidRDefault="00284381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</w:t>
            </w:r>
            <w:r w:rsidRPr="00E9656D">
              <w:rPr>
                <w:rFonts w:ascii="Times New Roman" w:hAnsi="Times New Roman" w:cs="Times New Roman"/>
              </w:rPr>
              <w:t>Sequence</w:t>
            </w:r>
          </w:p>
        </w:tc>
      </w:tr>
      <w:tr w:rsidR="00C30308" w14:paraId="28C955C7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1F5A41B" w14:textId="4F565351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7A59957" w14:textId="5346BCB9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15-34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26F8906C" w14:textId="7AD1EA41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ISIVENCFGAAGQPLTIPGR</w:t>
            </w:r>
          </w:p>
        </w:tc>
      </w:tr>
      <w:tr w:rsidR="00C30308" w14:paraId="3FC7A7F9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EEC8544" w14:textId="1CA74C4A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2C1509A" w14:textId="7385FCEC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35-44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2D3E080D" w14:textId="6214A776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VLIGEGVLTK</w:t>
            </w:r>
          </w:p>
        </w:tc>
      </w:tr>
      <w:tr w:rsidR="00C30308" w14:paraId="0C775246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983DFB5" w14:textId="34B280BF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32A244F" w14:textId="024AF062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1D74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4-91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02BFA05A" w14:textId="4D6950C7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YNKQHIIPLENVTIDSIK</w:t>
            </w:r>
          </w:p>
        </w:tc>
      </w:tr>
      <w:tr w:rsidR="00C30308" w14:paraId="40FCA926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AE3A327" w14:textId="13FD9E6B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9F6EA94" w14:textId="0FF4A2BE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1D74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7-91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409220AF" w14:textId="5C4CC63F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QHIIPLENVTIDSIK</w:t>
            </w:r>
          </w:p>
        </w:tc>
      </w:tr>
      <w:tr w:rsidR="00C30308" w14:paraId="29A14D02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3DF4923" w14:textId="46BADAA9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8057B8A" w14:textId="6FDA5C8F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77-97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75611CF8" w14:textId="085E4491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QHIIPLENVTIDSIKDEGDLR</w:t>
            </w:r>
          </w:p>
        </w:tc>
      </w:tr>
      <w:tr w:rsidR="00C30308" w14:paraId="57491CD6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89C0D08" w14:textId="443DD2FC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5ACDAAB" w14:textId="1FC00F21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77-103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034DB5EE" w14:textId="237934D0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QHIIPLENVTIDSIKDEGDLRNGWLIK</w:t>
            </w:r>
          </w:p>
        </w:tc>
      </w:tr>
      <w:tr w:rsidR="00C30308" w14:paraId="1657DFD1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6EB0451" w14:textId="68C7B6F5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1118546" w14:textId="7F33AE59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04-119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08328D00" w14:textId="7BEBC3A2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TPTKSFAVYAATATEK</w:t>
            </w:r>
          </w:p>
        </w:tc>
      </w:tr>
      <w:tr w:rsidR="00C30308" w14:paraId="29528EBD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AE4327C" w14:textId="5D7A23ED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F718961" w14:textId="55FF2DBE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07-128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11B008E9" w14:textId="1EBD2746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SFAVYAATATEKSEWMNHINK</w:t>
            </w:r>
          </w:p>
        </w:tc>
      </w:tr>
      <w:tr w:rsidR="00C30308" w14:paraId="464B0671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F3AB60F" w14:textId="573BCDA2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A674FA3" w14:textId="449050FA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37-160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18671987" w14:textId="45CE1C29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SGKTPSNEHAAVWVPDSEATVCMR</w:t>
            </w:r>
          </w:p>
        </w:tc>
      </w:tr>
      <w:tr w:rsidR="00C30308" w14:paraId="5F9D80BE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742F1F2" w14:textId="5C9DEA6C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E48A308" w14:textId="2222223E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40-160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73A36D1A" w14:textId="0F1B1E99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TPSNEHAAVWVPDSEATVCMR</w:t>
            </w:r>
          </w:p>
        </w:tc>
      </w:tr>
      <w:tr w:rsidR="00C30308" w14:paraId="02815CD6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860F46E" w14:textId="67660C93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A8E0004" w14:textId="7AC91A74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40-163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34A39469" w14:textId="1E7194EC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TPSNEHAAVWVPDSEATVCMRCQK</w:t>
            </w:r>
          </w:p>
        </w:tc>
      </w:tr>
      <w:tr w:rsidR="00C30308" w14:paraId="13F599C1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37D3254E" w14:textId="75504222" w:rsidR="00C30308" w:rsidRDefault="00C30308" w:rsidP="00C303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A4AF795" w14:textId="7171214D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77-190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6908DC3A" w14:textId="066AE433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KCGFVVCGPCSEK</w:t>
            </w:r>
          </w:p>
        </w:tc>
      </w:tr>
      <w:tr w:rsidR="00C30308" w14:paraId="62595480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0183E2E" w14:textId="75B02F11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13           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D1645F9" w14:textId="14DA55BB" w:rsidR="00C30308" w:rsidRDefault="001D7414" w:rsidP="00332B2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30308">
              <w:rPr>
                <w:rFonts w:ascii="Times New Roman" w:hAnsi="Times New Roman" w:cs="Times New Roman"/>
              </w:rPr>
              <w:t>178-190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6A87446F" w14:textId="4DC1306C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CGFVVCGPCSEK</w:t>
            </w:r>
          </w:p>
        </w:tc>
      </w:tr>
      <w:tr w:rsidR="00C30308" w14:paraId="265E5476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14C0FB9" w14:textId="0CDEACD9" w:rsidR="00C30308" w:rsidRDefault="00C30308" w:rsidP="001D741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="001D74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1D74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E041662" w14:textId="1DC2F7E0" w:rsidR="00C30308" w:rsidRDefault="00C30308" w:rsidP="00332B2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92-202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3DDB6FD7" w14:textId="076B8C69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FLLPSQSSKPVR</w:t>
            </w:r>
          </w:p>
        </w:tc>
      </w:tr>
      <w:tr w:rsidR="00C30308" w14:paraId="667D8CF3" w14:textId="77777777" w:rsidTr="0095420F"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80BAE36" w14:textId="5A2E8DC8" w:rsidR="00C30308" w:rsidRDefault="00C30308" w:rsidP="001D741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="001D74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1D74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326FCD3" w14:textId="34BEF7D5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203-223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</w:tcPr>
          <w:p w14:paraId="59BDEEC3" w14:textId="43F63E35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ICDFCYDLLSAGDMATCQPAR</w:t>
            </w:r>
          </w:p>
        </w:tc>
      </w:tr>
      <w:tr w:rsidR="00C30308" w14:paraId="05649A88" w14:textId="77777777" w:rsidTr="00623A6C"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52582" w14:textId="2343FCEE" w:rsidR="00C30308" w:rsidRDefault="00C30308" w:rsidP="001D741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="001D74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1D74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CE742" w14:textId="289C9744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233-249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0B2B4" w14:textId="58BD5B95" w:rsidR="00C30308" w:rsidRPr="00623A6C" w:rsidRDefault="00C30308" w:rsidP="00623A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3A6C">
              <w:rPr>
                <w:rFonts w:ascii="Times New Roman" w:hAnsi="Times New Roman" w:cs="Times New Roman"/>
              </w:rPr>
              <w:t>SPLNDMSDDDDDDDSSD</w:t>
            </w:r>
          </w:p>
        </w:tc>
      </w:tr>
      <w:tr w:rsidR="00C30308" w14:paraId="68E89A4A" w14:textId="77777777" w:rsidTr="00623A6C"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8FFAF" w14:textId="4A2A64A8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5EA30" w14:textId="02C4923A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618F7" w14:textId="085D6A52" w:rsidR="00C30308" w:rsidRDefault="00C30308" w:rsidP="00E355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E73EB90" w14:textId="77777777" w:rsidR="00284381" w:rsidRDefault="00284381" w:rsidP="00284381">
      <w:pPr>
        <w:spacing w:line="480" w:lineRule="auto"/>
        <w:ind w:left="14"/>
        <w:jc w:val="both"/>
        <w:rPr>
          <w:rFonts w:ascii="Times New Roman" w:hAnsi="Times New Roman" w:cs="Times New Roman"/>
        </w:rPr>
      </w:pPr>
    </w:p>
    <w:p w14:paraId="0020D59F" w14:textId="44EC628D" w:rsidR="00D0554A" w:rsidRDefault="00D0554A">
      <w:r>
        <w:br w:type="page"/>
      </w:r>
    </w:p>
    <w:p w14:paraId="0BEF341C" w14:textId="64666E95" w:rsidR="00D0554A" w:rsidRDefault="00D0554A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7DC4C86" wp14:editId="48AD3666">
            <wp:simplePos x="0" y="0"/>
            <wp:positionH relativeFrom="column">
              <wp:posOffset>-291465</wp:posOffset>
            </wp:positionH>
            <wp:positionV relativeFrom="paragraph">
              <wp:posOffset>231140</wp:posOffset>
            </wp:positionV>
            <wp:extent cx="5948680" cy="4544060"/>
            <wp:effectExtent l="0" t="0" r="0" b="2540"/>
            <wp:wrapTight wrapText="bothSides">
              <wp:wrapPolygon edited="0">
                <wp:start x="0" y="0"/>
                <wp:lineTo x="0" y="21491"/>
                <wp:lineTo x="21489" y="21491"/>
                <wp:lineTo x="2148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AEC539" w14:textId="77777777" w:rsidR="00D0554A" w:rsidRDefault="00D0554A"/>
    <w:p w14:paraId="35D11E9C" w14:textId="77777777" w:rsidR="00D0554A" w:rsidRDefault="00D0554A"/>
    <w:p w14:paraId="380CD2F4" w14:textId="77777777" w:rsidR="00D0554A" w:rsidRPr="00252219" w:rsidRDefault="00D0554A" w:rsidP="00D0554A">
      <w:pPr>
        <w:jc w:val="both"/>
        <w:rPr>
          <w:rFonts w:ascii="Times New Roman" w:hAnsi="Times New Roman" w:cs="Times New Roman"/>
        </w:rPr>
      </w:pPr>
      <w:proofErr w:type="gramStart"/>
      <w:r w:rsidRPr="00423A49">
        <w:rPr>
          <w:rFonts w:ascii="Times New Roman" w:hAnsi="Times New Roman" w:cs="Times New Roman"/>
          <w:b/>
        </w:rPr>
        <w:t>Supplementary Figure 1.</w:t>
      </w:r>
      <w:proofErr w:type="gramEnd"/>
      <w:r>
        <w:rPr>
          <w:rFonts w:ascii="Times New Roman" w:hAnsi="Times New Roman" w:cs="Times New Roman"/>
        </w:rPr>
        <w:t xml:space="preserve"> Gibbs free energy change (</w:t>
      </w:r>
      <w:r w:rsidRPr="00252219">
        <w:rPr>
          <w:rFonts w:ascii="Symbol" w:hAnsi="Symbol" w:cs="Times New Roman"/>
        </w:rPr>
        <w:t></w:t>
      </w:r>
      <w:r>
        <w:rPr>
          <w:rFonts w:ascii="Times New Roman" w:hAnsi="Times New Roman" w:cs="Times New Roman"/>
        </w:rPr>
        <w:t xml:space="preserve">G) in the transition region plotted as a function of the denaturant concentration. (A-B) Urea denaturation plots of Phafin2 monitored by intrinsic tryptophan fluorescence (A) and far-UV circular dichroism (B). (C-D) Guanidine hydrochloride denaturation plots of Phafin2 monitored by intrinsic tryptophan fluorescence (C) and far-UV circular dichroism (D). The </w:t>
      </w:r>
      <w:r w:rsidRPr="00252219">
        <w:rPr>
          <w:rFonts w:ascii="Symbol" w:hAnsi="Symbol" w:cs="Times New Roman"/>
        </w:rPr>
        <w:t></w:t>
      </w:r>
      <w:r>
        <w:rPr>
          <w:rFonts w:ascii="Times New Roman" w:hAnsi="Times New Roman" w:cs="Times New Roman"/>
        </w:rPr>
        <w:t>G</w:t>
      </w:r>
      <w:r w:rsidRPr="00252219">
        <w:rPr>
          <w:rFonts w:ascii="Times New Roman" w:hAnsi="Times New Roman" w:cs="Times New Roman"/>
          <w:vertAlign w:val="superscript"/>
        </w:rPr>
        <w:t>0</w:t>
      </w:r>
      <w:r w:rsidRPr="00252219">
        <w:rPr>
          <w:rFonts w:ascii="Times New Roman" w:hAnsi="Times New Roman" w:cs="Times New Roman"/>
          <w:vertAlign w:val="subscript"/>
        </w:rPr>
        <w:t>H2O</w:t>
      </w:r>
      <w:r>
        <w:rPr>
          <w:rFonts w:ascii="Times New Roman" w:hAnsi="Times New Roman" w:cs="Times New Roman"/>
        </w:rPr>
        <w:t xml:space="preserve"> was estimated from the intercept on the </w:t>
      </w:r>
      <w:proofErr w:type="gramStart"/>
      <w:r>
        <w:rPr>
          <w:rFonts w:ascii="Times New Roman" w:hAnsi="Times New Roman" w:cs="Times New Roman"/>
        </w:rPr>
        <w:t>Y axis</w:t>
      </w:r>
      <w:proofErr w:type="gramEnd"/>
      <w:r>
        <w:rPr>
          <w:rFonts w:ascii="Times New Roman" w:hAnsi="Times New Roman" w:cs="Times New Roman"/>
        </w:rPr>
        <w:t xml:space="preserve"> using the linear extrapolation method.</w:t>
      </w:r>
    </w:p>
    <w:p w14:paraId="5F05A3B2" w14:textId="77777777" w:rsidR="00D0554A" w:rsidRDefault="00D0554A" w:rsidP="00D0554A">
      <w:pPr>
        <w:rPr>
          <w:rFonts w:ascii="Times New Roman" w:hAnsi="Times New Roman" w:cs="Times New Roman"/>
        </w:rPr>
      </w:pPr>
    </w:p>
    <w:p w14:paraId="329006BD" w14:textId="77777777" w:rsidR="00D0554A" w:rsidRDefault="00D0554A"/>
    <w:p w14:paraId="5A5F3FC0" w14:textId="77777777" w:rsidR="00D0554A" w:rsidRDefault="00D0554A"/>
    <w:p w14:paraId="6DD17068" w14:textId="77777777" w:rsidR="00D0554A" w:rsidRDefault="00D0554A">
      <w:bookmarkStart w:id="0" w:name="_GoBack"/>
      <w:bookmarkEnd w:id="0"/>
    </w:p>
    <w:p w14:paraId="3B8D83D4" w14:textId="7D208A4C" w:rsidR="004921F3" w:rsidRDefault="004921F3"/>
    <w:sectPr w:rsidR="004921F3" w:rsidSect="004921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381"/>
    <w:rsid w:val="000B53F5"/>
    <w:rsid w:val="000E09BF"/>
    <w:rsid w:val="00190DD9"/>
    <w:rsid w:val="001D7414"/>
    <w:rsid w:val="00284381"/>
    <w:rsid w:val="00332B23"/>
    <w:rsid w:val="004921F3"/>
    <w:rsid w:val="00512458"/>
    <w:rsid w:val="005C2666"/>
    <w:rsid w:val="005E50FC"/>
    <w:rsid w:val="00623A6C"/>
    <w:rsid w:val="00772C42"/>
    <w:rsid w:val="0084627A"/>
    <w:rsid w:val="009C0999"/>
    <w:rsid w:val="009D5345"/>
    <w:rsid w:val="00BE6342"/>
    <w:rsid w:val="00C30308"/>
    <w:rsid w:val="00C80B49"/>
    <w:rsid w:val="00D0554A"/>
    <w:rsid w:val="00D76E54"/>
    <w:rsid w:val="00E355CD"/>
    <w:rsid w:val="00E6140E"/>
    <w:rsid w:val="00F44C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392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3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5235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8438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3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5235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8438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93</Characters>
  <Application>Microsoft Macintosh Word</Application>
  <DocSecurity>0</DocSecurity>
  <Lines>12</Lines>
  <Paragraphs>3</Paragraphs>
  <ScaleCrop>false</ScaleCrop>
  <Company>Virginia Tech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pelluto</dc:creator>
  <cp:keywords/>
  <dc:description/>
  <cp:lastModifiedBy>Daniel Capelluto</cp:lastModifiedBy>
  <cp:revision>3</cp:revision>
  <dcterms:created xsi:type="dcterms:W3CDTF">2016-12-29T16:19:00Z</dcterms:created>
  <dcterms:modified xsi:type="dcterms:W3CDTF">2016-12-29T16:41:00Z</dcterms:modified>
</cp:coreProperties>
</file>